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7EF" w:rsidRPr="00F871D8" w:rsidRDefault="009E0E91" w:rsidP="00F871D8">
      <w:pPr>
        <w:spacing w:after="0"/>
        <w:rPr>
          <w:b/>
          <w:sz w:val="24"/>
          <w:lang w:val="en-US"/>
        </w:rPr>
      </w:pPr>
      <w:r>
        <w:rPr>
          <w:b/>
          <w:sz w:val="24"/>
          <w:lang w:val="en-US"/>
        </w:rPr>
        <w:t>Supporting information 2</w:t>
      </w:r>
      <w:r w:rsidR="005D3C03" w:rsidRPr="00F871D8">
        <w:rPr>
          <w:b/>
          <w:sz w:val="24"/>
          <w:lang w:val="en-US"/>
        </w:rPr>
        <w:t xml:space="preserve">. </w:t>
      </w:r>
      <w:r w:rsidR="007A77EF" w:rsidRPr="00F871D8">
        <w:rPr>
          <w:b/>
          <w:sz w:val="24"/>
          <w:lang w:val="en-US"/>
        </w:rPr>
        <w:t>Canine and human IVD donors</w:t>
      </w:r>
      <w:r w:rsidR="005D3C03" w:rsidRPr="00F871D8">
        <w:rPr>
          <w:b/>
          <w:sz w:val="24"/>
          <w:lang w:val="en-US"/>
        </w:rPr>
        <w:t xml:space="preserve"> for immunohistochemistry</w:t>
      </w:r>
    </w:p>
    <w:p w:rsidR="00625DF0" w:rsidRDefault="00625DF0" w:rsidP="00F871D8">
      <w:pPr>
        <w:spacing w:after="0"/>
        <w:rPr>
          <w:b/>
          <w:lang w:val="en-US"/>
        </w:rPr>
      </w:pPr>
    </w:p>
    <w:p w:rsidR="00D4465F" w:rsidRPr="00F871D8" w:rsidRDefault="00D4465F" w:rsidP="00F871D8">
      <w:pPr>
        <w:spacing w:after="0"/>
        <w:rPr>
          <w:b/>
          <w:lang w:val="en-US"/>
        </w:rPr>
      </w:pPr>
      <w:r w:rsidRPr="00F871D8">
        <w:rPr>
          <w:b/>
          <w:lang w:val="en-US"/>
        </w:rPr>
        <w:t>Canine IVD</w:t>
      </w:r>
      <w:r w:rsidR="00640E93" w:rsidRPr="00F871D8">
        <w:rPr>
          <w:b/>
          <w:lang w:val="en-US"/>
        </w:rPr>
        <w:t xml:space="preserve"> donors</w:t>
      </w:r>
      <w:r w:rsidR="003469E9" w:rsidRPr="00F871D8">
        <w:rPr>
          <w:b/>
          <w:lang w:val="en-US"/>
        </w:rPr>
        <w:t xml:space="preserve"> for </w:t>
      </w:r>
      <w:r w:rsidR="00B952A3">
        <w:rPr>
          <w:b/>
          <w:lang w:val="en-US"/>
        </w:rPr>
        <w:t>hedgehog</w:t>
      </w:r>
      <w:r w:rsidR="003469E9" w:rsidRPr="00F871D8">
        <w:rPr>
          <w:b/>
          <w:lang w:val="en-US"/>
        </w:rPr>
        <w:t>-</w:t>
      </w:r>
      <w:proofErr w:type="spellStart"/>
      <w:r w:rsidR="003469E9" w:rsidRPr="00F871D8">
        <w:rPr>
          <w:b/>
          <w:lang w:val="en-US"/>
        </w:rPr>
        <w:t>PTHrP</w:t>
      </w:r>
      <w:proofErr w:type="spellEnd"/>
      <w:r w:rsidR="003469E9" w:rsidRPr="00F871D8">
        <w:rPr>
          <w:b/>
          <w:lang w:val="en-US"/>
        </w:rPr>
        <w:t>-related IHC</w:t>
      </w:r>
      <w:r w:rsidR="002243AE">
        <w:rPr>
          <w:b/>
          <w:lang w:val="en-US"/>
        </w:rPr>
        <w:t xml:space="preserve"> – Figure 3</w:t>
      </w:r>
    </w:p>
    <w:tbl>
      <w:tblPr>
        <w:tblStyle w:val="LightList"/>
        <w:tblW w:w="7485" w:type="dxa"/>
        <w:tblLook w:val="04A0" w:firstRow="1" w:lastRow="0" w:firstColumn="1" w:lastColumn="0" w:noHBand="0" w:noVBand="1"/>
      </w:tblPr>
      <w:tblGrid>
        <w:gridCol w:w="1242"/>
        <w:gridCol w:w="962"/>
        <w:gridCol w:w="1300"/>
        <w:gridCol w:w="966"/>
        <w:gridCol w:w="3015"/>
      </w:tblGrid>
      <w:tr w:rsidR="00D4465F" w:rsidRPr="00F871D8" w:rsidTr="00224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D4465F" w:rsidRPr="00F871D8" w:rsidRDefault="00536260" w:rsidP="00F871D8">
            <w:pPr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Dog n</w:t>
            </w:r>
            <w:r w:rsidR="00D4465F" w:rsidRPr="00F871D8">
              <w:rPr>
                <w:rFonts w:eastAsia="Times New Roman" w:cs="Arial"/>
                <w:lang w:val="en-US" w:eastAsia="nl-NL"/>
              </w:rPr>
              <w:t>umber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IVD level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Age (months)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/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reed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5"/>
            <w:shd w:val="clear" w:color="auto" w:fill="D9D9D9" w:themeFill="background1" w:themeFillShade="D9"/>
            <w:noWrap/>
            <w:hideMark/>
          </w:tcPr>
          <w:p w:rsidR="00D4465F" w:rsidRPr="00F871D8" w:rsidRDefault="00D4465F" w:rsidP="00F871D8">
            <w:pPr>
              <w:tabs>
                <w:tab w:val="left" w:pos="2400"/>
              </w:tabs>
              <w:ind w:left="206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hompson score I</w:t>
            </w:r>
            <w:r w:rsidRPr="00F871D8">
              <w:rPr>
                <w:rFonts w:eastAsia="Times New Roman" w:cs="Arial"/>
                <w:lang w:val="en-US" w:eastAsia="nl-NL"/>
              </w:rPr>
              <w:tab/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2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T13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5D3C03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proofErr w:type="spellStart"/>
            <w:r w:rsidRPr="00F871D8">
              <w:rPr>
                <w:rFonts w:eastAsia="Times New Roman" w:cs="Arial"/>
                <w:lang w:val="en-US" w:eastAsia="nl-NL"/>
              </w:rPr>
              <w:t>Flatcoated</w:t>
            </w:r>
            <w:proofErr w:type="spellEnd"/>
            <w:r w:rsidRPr="00F871D8">
              <w:rPr>
                <w:rFonts w:eastAsia="Times New Roman" w:cs="Arial"/>
                <w:lang w:val="en-US" w:eastAsia="nl-NL"/>
              </w:rPr>
              <w:t xml:space="preserve"> retriever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2</w:t>
            </w:r>
          </w:p>
        </w:tc>
        <w:tc>
          <w:tcPr>
            <w:tcW w:w="962" w:type="dxa"/>
            <w:noWrap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1/</w:t>
            </w:r>
            <w:r w:rsidR="00D4465F" w:rsidRPr="00F871D8">
              <w:rPr>
                <w:rFonts w:eastAsia="Times New Roman" w:cs="Arial"/>
                <w:lang w:val="en-US" w:eastAsia="nl-NL"/>
              </w:rPr>
              <w:t>T12</w:t>
            </w:r>
          </w:p>
        </w:tc>
        <w:tc>
          <w:tcPr>
            <w:tcW w:w="1300" w:type="dxa"/>
            <w:noWrap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7</w:t>
            </w:r>
          </w:p>
        </w:tc>
        <w:tc>
          <w:tcPr>
            <w:tcW w:w="966" w:type="dxa"/>
            <w:noWrap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</w:tcPr>
          <w:p w:rsidR="00D4465F" w:rsidRPr="00F871D8" w:rsidRDefault="005D3C03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Mongrel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3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2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T13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3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Kerry beagle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3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Kerry beagle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5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5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6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9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Kerry beagle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3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4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5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3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Kerry beagle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3/</w:t>
            </w:r>
            <w:r w:rsidR="00D4465F" w:rsidRPr="00F871D8">
              <w:rPr>
                <w:rFonts w:eastAsia="Times New Roman" w:cs="Arial"/>
                <w:lang w:val="en-US" w:eastAsia="nl-NL"/>
              </w:rPr>
              <w:t>L1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Mongrel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6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4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5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7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Mongrel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5"/>
            <w:shd w:val="clear" w:color="auto" w:fill="D9D9D9" w:themeFill="background1" w:themeFillShade="D9"/>
            <w:noWrap/>
            <w:hideMark/>
          </w:tcPr>
          <w:p w:rsidR="00D4465F" w:rsidRPr="00F871D8" w:rsidRDefault="00D4465F" w:rsidP="00F871D8">
            <w:pPr>
              <w:ind w:left="206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 Thompson score II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7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25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4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5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6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Mongrel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8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6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7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28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9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4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5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84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0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3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4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25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9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5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6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84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7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3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4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25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5"/>
            <w:shd w:val="clear" w:color="auto" w:fill="D9D9D9" w:themeFill="background1" w:themeFillShade="D9"/>
            <w:noWrap/>
            <w:hideMark/>
          </w:tcPr>
          <w:p w:rsidR="00D4465F" w:rsidRPr="00F871D8" w:rsidRDefault="00D4465F" w:rsidP="00F871D8">
            <w:pPr>
              <w:ind w:left="206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 Thompson score III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1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17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1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6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7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17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9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3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1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84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2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T13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2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3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7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3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1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25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E9781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3/</w:t>
            </w:r>
            <w:r w:rsidR="00D4465F" w:rsidRPr="00F871D8">
              <w:rPr>
                <w:rFonts w:eastAsia="Times New Roman" w:cs="Arial"/>
                <w:lang w:val="en-US" w:eastAsia="nl-NL"/>
              </w:rPr>
              <w:t xml:space="preserve">L1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3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>S1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42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Bouvier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5"/>
            <w:shd w:val="clear" w:color="auto" w:fill="D9D9D9" w:themeFill="background1" w:themeFillShade="D9"/>
            <w:noWrap/>
            <w:hideMark/>
          </w:tcPr>
          <w:p w:rsidR="00D4465F" w:rsidRPr="00F871D8" w:rsidRDefault="00D4465F" w:rsidP="00F871D8">
            <w:pPr>
              <w:ind w:left="206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 Thompson score IV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9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84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2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3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5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08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3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1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1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T12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N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Foxhound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S1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1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2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5" w:type="dxa"/>
            <w:gridSpan w:val="5"/>
            <w:shd w:val="clear" w:color="auto" w:fill="D9D9D9" w:themeFill="background1" w:themeFillShade="D9"/>
            <w:noWrap/>
            <w:hideMark/>
          </w:tcPr>
          <w:p w:rsidR="00D4465F" w:rsidRPr="00F871D8" w:rsidRDefault="00D4465F" w:rsidP="00F871D8">
            <w:pPr>
              <w:tabs>
                <w:tab w:val="left" w:pos="2430"/>
              </w:tabs>
              <w:ind w:left="206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hompson score V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5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6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1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T12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2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T13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6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7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>S1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92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Welsh </w:t>
            </w:r>
            <w:proofErr w:type="spellStart"/>
            <w:r w:rsidR="002C4E8A" w:rsidRPr="00F871D8">
              <w:rPr>
                <w:rFonts w:eastAsia="Times New Roman" w:cs="Arial"/>
                <w:lang w:val="en-US" w:eastAsia="nl-NL"/>
              </w:rPr>
              <w:t>Terriër</w:t>
            </w:r>
            <w:proofErr w:type="spellEnd"/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6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1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>L2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92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Welsh </w:t>
            </w:r>
            <w:proofErr w:type="spellStart"/>
            <w:r w:rsidR="002C4E8A" w:rsidRPr="00F871D8">
              <w:rPr>
                <w:rFonts w:eastAsia="Times New Roman" w:cs="Arial"/>
                <w:lang w:val="en-US" w:eastAsia="nl-NL"/>
              </w:rPr>
              <w:t>Terriër</w:t>
            </w:r>
            <w:proofErr w:type="spellEnd"/>
          </w:p>
        </w:tc>
      </w:tr>
      <w:tr w:rsidR="00D4465F" w:rsidRPr="00F871D8" w:rsidTr="00224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L4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 xml:space="preserve">L5   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20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Beagle         </w:t>
            </w:r>
          </w:p>
        </w:tc>
      </w:tr>
      <w:tr w:rsidR="00D4465F" w:rsidRPr="00F871D8" w:rsidTr="002243A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D4465F" w:rsidRPr="00F871D8" w:rsidRDefault="00D4465F" w:rsidP="00F871D8">
            <w:pPr>
              <w:rPr>
                <w:rFonts w:eastAsia="Times New Roman" w:cs="Arial"/>
                <w:b w:val="0"/>
                <w:lang w:val="en-US" w:eastAsia="nl-NL"/>
              </w:rPr>
            </w:pPr>
            <w:r w:rsidRPr="00F871D8">
              <w:rPr>
                <w:rFonts w:eastAsia="Times New Roman" w:cs="Arial"/>
                <w:b w:val="0"/>
                <w:lang w:val="en-US" w:eastAsia="nl-NL"/>
              </w:rPr>
              <w:t>16</w:t>
            </w:r>
          </w:p>
        </w:tc>
        <w:tc>
          <w:tcPr>
            <w:tcW w:w="962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T11</w:t>
            </w:r>
            <w:r w:rsidR="00E9781F" w:rsidRPr="00F871D8">
              <w:rPr>
                <w:rFonts w:eastAsia="Times New Roman" w:cs="Arial"/>
                <w:lang w:val="en-US" w:eastAsia="nl-NL"/>
              </w:rPr>
              <w:t>/</w:t>
            </w:r>
            <w:r w:rsidRPr="00F871D8">
              <w:rPr>
                <w:rFonts w:eastAsia="Times New Roman" w:cs="Arial"/>
                <w:lang w:val="en-US" w:eastAsia="nl-NL"/>
              </w:rPr>
              <w:t>T12</w:t>
            </w:r>
          </w:p>
        </w:tc>
        <w:tc>
          <w:tcPr>
            <w:tcW w:w="1300" w:type="dxa"/>
            <w:noWrap/>
            <w:hideMark/>
          </w:tcPr>
          <w:p w:rsidR="00D4465F" w:rsidRPr="00F871D8" w:rsidRDefault="00D4465F" w:rsidP="00F871D8">
            <w:pPr>
              <w:ind w:left="2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192</w:t>
            </w:r>
          </w:p>
        </w:tc>
        <w:tc>
          <w:tcPr>
            <w:tcW w:w="966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rFonts w:eastAsia="Times New Roman" w:cs="Arial"/>
                <w:lang w:val="en-US" w:eastAsia="nl-NL"/>
              </w:rPr>
              <w:t>CD</w:t>
            </w:r>
          </w:p>
        </w:tc>
        <w:tc>
          <w:tcPr>
            <w:tcW w:w="3015" w:type="dxa"/>
            <w:noWrap/>
            <w:hideMark/>
          </w:tcPr>
          <w:p w:rsidR="00D4465F" w:rsidRPr="00F871D8" w:rsidRDefault="00D4465F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nl-NL"/>
              </w:rPr>
            </w:pPr>
            <w:r w:rsidRPr="00F871D8">
              <w:rPr>
                <w:rFonts w:eastAsia="Times New Roman" w:cs="Arial"/>
                <w:lang w:val="en-US" w:eastAsia="nl-NL"/>
              </w:rPr>
              <w:t xml:space="preserve">Welsh </w:t>
            </w:r>
            <w:proofErr w:type="spellStart"/>
            <w:r w:rsidR="002C4E8A" w:rsidRPr="00F871D8">
              <w:rPr>
                <w:rFonts w:eastAsia="Times New Roman" w:cs="Arial"/>
                <w:lang w:val="en-US" w:eastAsia="nl-NL"/>
              </w:rPr>
              <w:t>Terriër</w:t>
            </w:r>
            <w:proofErr w:type="spellEnd"/>
          </w:p>
        </w:tc>
      </w:tr>
    </w:tbl>
    <w:p w:rsidR="00625DF0" w:rsidRDefault="00625DF0" w:rsidP="00F871D8">
      <w:pPr>
        <w:spacing w:after="0"/>
        <w:rPr>
          <w:b/>
          <w:lang w:val="en-US"/>
        </w:rPr>
      </w:pPr>
    </w:p>
    <w:p w:rsidR="00B57B76" w:rsidRPr="00F871D8" w:rsidRDefault="00640E93" w:rsidP="00F871D8">
      <w:pPr>
        <w:spacing w:after="0"/>
        <w:rPr>
          <w:b/>
          <w:lang w:val="en-US"/>
        </w:rPr>
      </w:pPr>
      <w:r w:rsidRPr="00F871D8">
        <w:rPr>
          <w:b/>
          <w:lang w:val="en-US"/>
        </w:rPr>
        <w:lastRenderedPageBreak/>
        <w:t>Human IVD donors</w:t>
      </w:r>
      <w:r w:rsidR="003469E9" w:rsidRPr="00F871D8">
        <w:rPr>
          <w:b/>
          <w:lang w:val="en-US"/>
        </w:rPr>
        <w:t xml:space="preserve"> for</w:t>
      </w:r>
      <w:r w:rsidR="00FE33CE" w:rsidRPr="00F871D8">
        <w:rPr>
          <w:b/>
          <w:lang w:val="en-US"/>
        </w:rPr>
        <w:t xml:space="preserve"> </w:t>
      </w:r>
      <w:r w:rsidR="00B952A3">
        <w:rPr>
          <w:b/>
          <w:lang w:val="en-US"/>
        </w:rPr>
        <w:t>hedgehog</w:t>
      </w:r>
      <w:r w:rsidR="00CF62EB" w:rsidRPr="00F871D8">
        <w:rPr>
          <w:b/>
          <w:lang w:val="en-US"/>
        </w:rPr>
        <w:t>/</w:t>
      </w:r>
      <w:proofErr w:type="spellStart"/>
      <w:r w:rsidR="003469E9" w:rsidRPr="00F871D8">
        <w:rPr>
          <w:b/>
          <w:lang w:val="en-US"/>
        </w:rPr>
        <w:t>PTHrP</w:t>
      </w:r>
      <w:proofErr w:type="spellEnd"/>
      <w:r w:rsidR="003469E9" w:rsidRPr="00F871D8">
        <w:rPr>
          <w:b/>
          <w:lang w:val="en-US"/>
        </w:rPr>
        <w:t xml:space="preserve">-related IHC  </w:t>
      </w:r>
      <w:r w:rsidR="00FE33CE" w:rsidRPr="00F871D8">
        <w:rPr>
          <w:b/>
          <w:lang w:val="en-US"/>
        </w:rPr>
        <w:t>(</w:t>
      </w:r>
      <w:r w:rsidR="0060238D" w:rsidRPr="00F871D8">
        <w:rPr>
          <w:b/>
          <w:lang w:val="en-US"/>
        </w:rPr>
        <w:t xml:space="preserve">level </w:t>
      </w:r>
      <w:r w:rsidR="00FE33CE" w:rsidRPr="00F871D8">
        <w:rPr>
          <w:b/>
          <w:lang w:val="en-US"/>
        </w:rPr>
        <w:t>L3-L4</w:t>
      </w:r>
      <w:r w:rsidR="002243AE">
        <w:rPr>
          <w:b/>
          <w:lang w:val="en-US"/>
        </w:rPr>
        <w:t>) – Figure 4</w:t>
      </w:r>
    </w:p>
    <w:tbl>
      <w:tblPr>
        <w:tblStyle w:val="LightList"/>
        <w:tblW w:w="10942" w:type="dxa"/>
        <w:tblLook w:val="04A0" w:firstRow="1" w:lastRow="0" w:firstColumn="1" w:lastColumn="0" w:noHBand="0" w:noVBand="1"/>
      </w:tblPr>
      <w:tblGrid>
        <w:gridCol w:w="2291"/>
        <w:gridCol w:w="1503"/>
        <w:gridCol w:w="992"/>
        <w:gridCol w:w="1843"/>
        <w:gridCol w:w="1792"/>
        <w:gridCol w:w="2521"/>
      </w:tblGrid>
      <w:tr w:rsidR="000A0851" w:rsidRPr="00F871D8" w:rsidTr="000A085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Number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Age (years)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Gender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Histologic score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3"/>
            <w:shd w:val="clear" w:color="auto" w:fill="D9D9D9" w:themeFill="background1" w:themeFillShade="D9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Thompson score I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7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0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2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21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0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3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4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4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4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0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5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8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</w:t>
            </w:r>
          </w:p>
        </w:tc>
      </w:tr>
      <w:tr w:rsidR="000A0851" w:rsidRPr="00F871D8" w:rsidTr="000A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3"/>
            <w:shd w:val="clear" w:color="auto" w:fill="D9D9D9" w:themeFill="background1" w:themeFillShade="D9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Thompson score II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6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63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4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7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5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8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50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2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9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2</w:t>
            </w:r>
          </w:p>
        </w:tc>
      </w:tr>
      <w:tr w:rsidR="000A0851" w:rsidRPr="00F871D8" w:rsidTr="000A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3"/>
            <w:shd w:val="clear" w:color="auto" w:fill="D9D9D9" w:themeFill="background1" w:themeFillShade="D9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Thompson score III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21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0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3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5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1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80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2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46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3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3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59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4</w:t>
            </w:r>
          </w:p>
        </w:tc>
      </w:tr>
      <w:tr w:rsidR="000A0851" w:rsidRPr="00F871D8" w:rsidTr="000A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3"/>
            <w:shd w:val="clear" w:color="auto" w:fill="D9D9D9" w:themeFill="background1" w:themeFillShade="D9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Thompson score IV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4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88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0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5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3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6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84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1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7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0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8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8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7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0</w:t>
            </w:r>
          </w:p>
        </w:tc>
      </w:tr>
      <w:tr w:rsidR="000A0851" w:rsidRPr="00F871D8" w:rsidTr="000A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3"/>
            <w:shd w:val="clear" w:color="auto" w:fill="D9D9D9" w:themeFill="background1" w:themeFillShade="D9"/>
          </w:tcPr>
          <w:p w:rsidR="000A0851" w:rsidRPr="00F871D8" w:rsidRDefault="000A0851" w:rsidP="00F871D8">
            <w:pPr>
              <w:rPr>
                <w:lang w:val="en-US"/>
              </w:rPr>
            </w:pPr>
            <w:r w:rsidRPr="00F871D8">
              <w:rPr>
                <w:lang w:val="en-US"/>
              </w:rPr>
              <w:t>Thompson score V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92" w:type="dxa"/>
            <w:tcBorders>
              <w:top w:val="none" w:sz="0" w:space="0" w:color="auto"/>
              <w:bottom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2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19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62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0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20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59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10</w:t>
            </w:r>
          </w:p>
        </w:tc>
      </w:tr>
      <w:tr w:rsidR="000A0851" w:rsidRPr="00F871D8" w:rsidTr="000A0851">
        <w:trPr>
          <w:gridAfter w:val="2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21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71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9</w:t>
            </w:r>
          </w:p>
        </w:tc>
      </w:tr>
      <w:tr w:rsidR="000A0851" w:rsidRPr="00F871D8" w:rsidTr="000A085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:rsidR="000A0851" w:rsidRPr="00F871D8" w:rsidRDefault="000A0851" w:rsidP="00F871D8">
            <w:pPr>
              <w:rPr>
                <w:b w:val="0"/>
                <w:lang w:val="en-US"/>
              </w:rPr>
            </w:pPr>
            <w:r w:rsidRPr="00F871D8">
              <w:rPr>
                <w:b w:val="0"/>
                <w:lang w:val="en-US"/>
              </w:rPr>
              <w:t>22</w:t>
            </w:r>
          </w:p>
        </w:tc>
        <w:tc>
          <w:tcPr>
            <w:tcW w:w="150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88</w:t>
            </w:r>
          </w:p>
        </w:tc>
        <w:tc>
          <w:tcPr>
            <w:tcW w:w="992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:rsidR="000A0851" w:rsidRPr="00F871D8" w:rsidRDefault="000A0851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871D8">
              <w:rPr>
                <w:lang w:val="en-US"/>
              </w:rPr>
              <w:t>9</w:t>
            </w:r>
          </w:p>
        </w:tc>
      </w:tr>
    </w:tbl>
    <w:p w:rsidR="003469E9" w:rsidRPr="00F871D8" w:rsidRDefault="003469E9" w:rsidP="00F871D8">
      <w:pPr>
        <w:spacing w:after="0"/>
        <w:rPr>
          <w:lang w:val="en-US"/>
        </w:rPr>
      </w:pPr>
    </w:p>
    <w:p w:rsidR="003469E9" w:rsidRPr="00F871D8" w:rsidRDefault="003469E9" w:rsidP="00F871D8">
      <w:pPr>
        <w:spacing w:after="0"/>
        <w:rPr>
          <w:lang w:val="en-US"/>
        </w:rPr>
      </w:pPr>
      <w:r w:rsidRPr="00F871D8">
        <w:rPr>
          <w:lang w:val="en-US"/>
        </w:rPr>
        <w:br w:type="page"/>
      </w:r>
    </w:p>
    <w:p w:rsidR="003469E9" w:rsidRPr="00F871D8" w:rsidRDefault="003469E9" w:rsidP="00F871D8">
      <w:pPr>
        <w:spacing w:after="0"/>
        <w:rPr>
          <w:b/>
          <w:lang w:val="en-US"/>
        </w:rPr>
      </w:pPr>
      <w:r w:rsidRPr="00F871D8">
        <w:rPr>
          <w:b/>
          <w:lang w:val="en-US"/>
        </w:rPr>
        <w:lastRenderedPageBreak/>
        <w:t xml:space="preserve">Human NP tissue donors </w:t>
      </w:r>
      <w:r w:rsidR="00CF62EB" w:rsidRPr="00F871D8">
        <w:rPr>
          <w:b/>
          <w:lang w:val="en-US"/>
        </w:rPr>
        <w:t xml:space="preserve">for Alizarin Red </w:t>
      </w:r>
      <w:r w:rsidR="00322DC0">
        <w:rPr>
          <w:b/>
          <w:lang w:val="en-US"/>
        </w:rPr>
        <w:t xml:space="preserve">S </w:t>
      </w:r>
      <w:r w:rsidR="00CF62EB" w:rsidRPr="00F871D8">
        <w:rPr>
          <w:b/>
          <w:lang w:val="en-US"/>
        </w:rPr>
        <w:t xml:space="preserve">and </w:t>
      </w:r>
      <w:r w:rsidR="00B952A3">
        <w:rPr>
          <w:b/>
          <w:lang w:val="en-US"/>
        </w:rPr>
        <w:t>hedgehog</w:t>
      </w:r>
      <w:r w:rsidR="00CF62EB" w:rsidRPr="00F871D8">
        <w:rPr>
          <w:b/>
          <w:lang w:val="en-US"/>
        </w:rPr>
        <w:t>/</w:t>
      </w:r>
      <w:proofErr w:type="spellStart"/>
      <w:r w:rsidRPr="00F871D8">
        <w:rPr>
          <w:b/>
          <w:lang w:val="en-US"/>
        </w:rPr>
        <w:t>PTHrP</w:t>
      </w:r>
      <w:proofErr w:type="spellEnd"/>
      <w:r w:rsidRPr="00F871D8">
        <w:rPr>
          <w:b/>
          <w:lang w:val="en-US"/>
        </w:rPr>
        <w:t>-related IHC</w:t>
      </w:r>
      <w:r w:rsidR="002243AE">
        <w:rPr>
          <w:b/>
          <w:lang w:val="en-US"/>
        </w:rPr>
        <w:t xml:space="preserve"> – Figure 5</w:t>
      </w:r>
    </w:p>
    <w:tbl>
      <w:tblPr>
        <w:tblStyle w:val="LightList"/>
        <w:tblW w:w="8930" w:type="dxa"/>
        <w:tblLook w:val="04A0" w:firstRow="1" w:lastRow="0" w:firstColumn="1" w:lastColumn="0" w:noHBand="0" w:noVBand="1"/>
      </w:tblPr>
      <w:tblGrid>
        <w:gridCol w:w="1214"/>
        <w:gridCol w:w="960"/>
        <w:gridCol w:w="960"/>
        <w:gridCol w:w="960"/>
        <w:gridCol w:w="1320"/>
        <w:gridCol w:w="1540"/>
        <w:gridCol w:w="1220"/>
        <w:gridCol w:w="756"/>
      </w:tblGrid>
      <w:tr w:rsidR="003469E9" w:rsidRPr="00F871D8" w:rsidTr="0034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Number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Source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IVD Level</w:t>
            </w:r>
          </w:p>
        </w:tc>
        <w:tc>
          <w:tcPr>
            <w:tcW w:w="13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Histological Grade</w:t>
            </w:r>
          </w:p>
        </w:tc>
        <w:tc>
          <w:tcPr>
            <w:tcW w:w="15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Classification</w:t>
            </w:r>
          </w:p>
        </w:tc>
        <w:tc>
          <w:tcPr>
            <w:tcW w:w="12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Alizarin Red</w:t>
            </w:r>
            <w:r w:rsidR="00322DC0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 xml:space="preserve"> S</w:t>
            </w:r>
            <w:bookmarkStart w:id="0" w:name="_GoBack"/>
            <w:bookmarkEnd w:id="0"/>
          </w:p>
        </w:tc>
        <w:tc>
          <w:tcPr>
            <w:tcW w:w="75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FFFFFF"/>
                <w:lang w:val="en-US" w:eastAsia="nl-NL"/>
              </w:rPr>
              <w:t>IHC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.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3A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/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  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2/L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3/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/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2/L3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3A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871D8">
              <w:rPr>
                <w:rFonts w:eastAsia="Times New Roman" w:cs="Times New Roman"/>
                <w:color w:val="000000"/>
                <w:lang w:val="en-US" w:eastAsia="nl-NL"/>
              </w:rPr>
              <w:lastRenderedPageBreak/>
              <w:t>15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Arial"/>
                <w:szCs w:val="20"/>
                <w:lang w:val="en-US" w:eastAsia="nl-NL"/>
              </w:rPr>
            </w:pPr>
            <w:r w:rsidRPr="00F871D8">
              <w:rPr>
                <w:rFonts w:eastAsia="Times New Roman" w:cs="Arial"/>
                <w:szCs w:val="20"/>
                <w:lang w:val="en-US" w:eastAsia="nl-NL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Arial"/>
                <w:szCs w:val="20"/>
                <w:lang w:val="en-US" w:eastAsia="nl-NL"/>
              </w:rPr>
            </w:pPr>
            <w:r w:rsidRPr="00F871D8">
              <w:rPr>
                <w:rFonts w:eastAsia="Times New Roman" w:cs="Arial"/>
                <w:szCs w:val="20"/>
                <w:lang w:val="en-US" w:eastAsia="nl-NL"/>
              </w:rPr>
              <w:t>15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Arial"/>
                <w:szCs w:val="20"/>
                <w:lang w:val="en-US" w:eastAsia="nl-NL"/>
              </w:rPr>
            </w:pPr>
            <w:r w:rsidRPr="00F871D8">
              <w:rPr>
                <w:rFonts w:eastAsia="Times New Roman" w:cs="Arial"/>
                <w:szCs w:val="20"/>
                <w:lang w:val="en-US" w:eastAsia="nl-NL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/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F871D8"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 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871D8">
              <w:rPr>
                <w:rFonts w:eastAsia="Times New Roman" w:cs="Times New Roman"/>
                <w:color w:val="000000"/>
                <w:lang w:val="en-US" w:eastAsia="nl-NL"/>
              </w:rPr>
              <w:t>1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871D8">
              <w:rPr>
                <w:rFonts w:eastAsia="Times New Roman" w:cs="Times New Roman"/>
                <w:color w:val="000000"/>
                <w:lang w:val="en-US" w:eastAsia="nl-NL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4/C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3A300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 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3A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3A3005"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 w:rsidR="003A300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3/C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.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8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/C7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2/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>3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76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</w:tcPr>
          <w:p w:rsidR="003469E9" w:rsidRPr="00F871D8" w:rsidRDefault="003469E9" w:rsidP="003A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7604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5/C6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4/C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4/L5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-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E9781F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t mor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3/L4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5/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hideMark/>
          </w:tcPr>
          <w:p w:rsidR="003469E9" w:rsidRPr="00F871D8" w:rsidRDefault="003469E9" w:rsidP="00F8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3469E9" w:rsidRPr="00F871D8" w:rsidTr="0034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rgical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6/C7</w:t>
            </w:r>
          </w:p>
        </w:tc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egenerat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3469E9" w:rsidRPr="00F871D8" w:rsidRDefault="003469E9" w:rsidP="00F8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</w:pPr>
            <w:r w:rsidRPr="00F871D8">
              <w:rPr>
                <w:rFonts w:ascii="Wingdings" w:eastAsia="Times New Roman" w:hAnsi="Wingdings" w:cs="Times New Roman"/>
                <w:color w:val="000000"/>
                <w:lang w:val="en-US" w:eastAsia="nl-NL"/>
              </w:rPr>
              <w:t></w:t>
            </w:r>
          </w:p>
        </w:tc>
        <w:tc>
          <w:tcPr>
            <w:tcW w:w="756" w:type="dxa"/>
            <w:tcBorders>
              <w:left w:val="nil"/>
            </w:tcBorders>
            <w:noWrap/>
            <w:hideMark/>
          </w:tcPr>
          <w:p w:rsidR="003469E9" w:rsidRPr="00F871D8" w:rsidRDefault="003469E9" w:rsidP="00F8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871D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</w:tbl>
    <w:p w:rsidR="00F871D8" w:rsidRPr="00F871D8" w:rsidRDefault="00F871D8" w:rsidP="00F871D8">
      <w:pPr>
        <w:spacing w:after="0"/>
        <w:rPr>
          <w:rFonts w:ascii="Wingdings" w:eastAsia="Times New Roman" w:hAnsi="Wingdings" w:cs="Times New Roman"/>
          <w:color w:val="FF0000"/>
          <w:lang w:val="en-US" w:eastAsia="nl-NL"/>
        </w:rPr>
      </w:pPr>
    </w:p>
    <w:sectPr w:rsidR="00F871D8" w:rsidRPr="00F871D8" w:rsidSect="002C0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E"/>
    <w:rsid w:val="00005A7D"/>
    <w:rsid w:val="00006E15"/>
    <w:rsid w:val="0000716E"/>
    <w:rsid w:val="00011EB0"/>
    <w:rsid w:val="00013BEE"/>
    <w:rsid w:val="00020CB2"/>
    <w:rsid w:val="00022685"/>
    <w:rsid w:val="00022E07"/>
    <w:rsid w:val="00022F0C"/>
    <w:rsid w:val="0002386F"/>
    <w:rsid w:val="00024BC7"/>
    <w:rsid w:val="00025D9D"/>
    <w:rsid w:val="00026FFC"/>
    <w:rsid w:val="00027FF2"/>
    <w:rsid w:val="0003171F"/>
    <w:rsid w:val="00036A3A"/>
    <w:rsid w:val="00037329"/>
    <w:rsid w:val="00037C20"/>
    <w:rsid w:val="00037D3B"/>
    <w:rsid w:val="00040C76"/>
    <w:rsid w:val="00043F4D"/>
    <w:rsid w:val="00044C08"/>
    <w:rsid w:val="000454BB"/>
    <w:rsid w:val="00051EA4"/>
    <w:rsid w:val="00054B8A"/>
    <w:rsid w:val="00056348"/>
    <w:rsid w:val="000569EB"/>
    <w:rsid w:val="00066981"/>
    <w:rsid w:val="00067D36"/>
    <w:rsid w:val="00074864"/>
    <w:rsid w:val="000801B4"/>
    <w:rsid w:val="000865CE"/>
    <w:rsid w:val="000926F0"/>
    <w:rsid w:val="00093EDF"/>
    <w:rsid w:val="00095235"/>
    <w:rsid w:val="000972C0"/>
    <w:rsid w:val="000A0851"/>
    <w:rsid w:val="000A0E7A"/>
    <w:rsid w:val="000A1697"/>
    <w:rsid w:val="000B014F"/>
    <w:rsid w:val="000B1789"/>
    <w:rsid w:val="000B1C30"/>
    <w:rsid w:val="000B5892"/>
    <w:rsid w:val="000C722E"/>
    <w:rsid w:val="000D00B7"/>
    <w:rsid w:val="000D13BC"/>
    <w:rsid w:val="000D17C2"/>
    <w:rsid w:val="000D1F59"/>
    <w:rsid w:val="000D705D"/>
    <w:rsid w:val="000D7249"/>
    <w:rsid w:val="000D72A6"/>
    <w:rsid w:val="000E1C68"/>
    <w:rsid w:val="000E2A68"/>
    <w:rsid w:val="000E2C80"/>
    <w:rsid w:val="000E51F4"/>
    <w:rsid w:val="000E6984"/>
    <w:rsid w:val="000E7949"/>
    <w:rsid w:val="000F0BB3"/>
    <w:rsid w:val="000F3947"/>
    <w:rsid w:val="000F76FC"/>
    <w:rsid w:val="00101CA3"/>
    <w:rsid w:val="00102109"/>
    <w:rsid w:val="001034D4"/>
    <w:rsid w:val="001047F5"/>
    <w:rsid w:val="00104E95"/>
    <w:rsid w:val="00113D0D"/>
    <w:rsid w:val="0011459C"/>
    <w:rsid w:val="00114D13"/>
    <w:rsid w:val="0011714E"/>
    <w:rsid w:val="00120882"/>
    <w:rsid w:val="00131916"/>
    <w:rsid w:val="00133482"/>
    <w:rsid w:val="00133844"/>
    <w:rsid w:val="00134516"/>
    <w:rsid w:val="001371F9"/>
    <w:rsid w:val="00141337"/>
    <w:rsid w:val="00173EE9"/>
    <w:rsid w:val="00174518"/>
    <w:rsid w:val="00174BF0"/>
    <w:rsid w:val="00176540"/>
    <w:rsid w:val="001835BA"/>
    <w:rsid w:val="00184D0F"/>
    <w:rsid w:val="001902C9"/>
    <w:rsid w:val="001A0564"/>
    <w:rsid w:val="001A2B96"/>
    <w:rsid w:val="001A3481"/>
    <w:rsid w:val="001A61F3"/>
    <w:rsid w:val="001B62C1"/>
    <w:rsid w:val="001B6417"/>
    <w:rsid w:val="001C1DDD"/>
    <w:rsid w:val="001C21D5"/>
    <w:rsid w:val="001C3066"/>
    <w:rsid w:val="001C703F"/>
    <w:rsid w:val="001E02CF"/>
    <w:rsid w:val="001E0F53"/>
    <w:rsid w:val="001E49D4"/>
    <w:rsid w:val="001E4C13"/>
    <w:rsid w:val="001F7BFE"/>
    <w:rsid w:val="00200785"/>
    <w:rsid w:val="0020152E"/>
    <w:rsid w:val="0020365D"/>
    <w:rsid w:val="002149B9"/>
    <w:rsid w:val="00214E52"/>
    <w:rsid w:val="00216B21"/>
    <w:rsid w:val="002231A2"/>
    <w:rsid w:val="002239A4"/>
    <w:rsid w:val="00223CA6"/>
    <w:rsid w:val="002243AE"/>
    <w:rsid w:val="00231F3C"/>
    <w:rsid w:val="0024287D"/>
    <w:rsid w:val="0024496D"/>
    <w:rsid w:val="00244D56"/>
    <w:rsid w:val="002526A4"/>
    <w:rsid w:val="00255180"/>
    <w:rsid w:val="00256282"/>
    <w:rsid w:val="0026247B"/>
    <w:rsid w:val="00263770"/>
    <w:rsid w:val="00264BC1"/>
    <w:rsid w:val="00265192"/>
    <w:rsid w:val="002707BC"/>
    <w:rsid w:val="00272DE9"/>
    <w:rsid w:val="0027404C"/>
    <w:rsid w:val="00286A7E"/>
    <w:rsid w:val="002905B3"/>
    <w:rsid w:val="00291B81"/>
    <w:rsid w:val="0029235D"/>
    <w:rsid w:val="002933A3"/>
    <w:rsid w:val="00293575"/>
    <w:rsid w:val="00294310"/>
    <w:rsid w:val="002959A6"/>
    <w:rsid w:val="00297389"/>
    <w:rsid w:val="002A2258"/>
    <w:rsid w:val="002A2B48"/>
    <w:rsid w:val="002B261D"/>
    <w:rsid w:val="002B7867"/>
    <w:rsid w:val="002C02AA"/>
    <w:rsid w:val="002C06A7"/>
    <w:rsid w:val="002C157F"/>
    <w:rsid w:val="002C24C6"/>
    <w:rsid w:val="002C48FF"/>
    <w:rsid w:val="002C4E8A"/>
    <w:rsid w:val="002C5D16"/>
    <w:rsid w:val="002D1164"/>
    <w:rsid w:val="002D11C4"/>
    <w:rsid w:val="002D20C5"/>
    <w:rsid w:val="002D2DE8"/>
    <w:rsid w:val="002D6E4E"/>
    <w:rsid w:val="002D76B7"/>
    <w:rsid w:val="002E17EB"/>
    <w:rsid w:val="002E263E"/>
    <w:rsid w:val="002E579A"/>
    <w:rsid w:val="002E5BB7"/>
    <w:rsid w:val="002F02F1"/>
    <w:rsid w:val="002F2A70"/>
    <w:rsid w:val="002F534D"/>
    <w:rsid w:val="00301E15"/>
    <w:rsid w:val="00303D5E"/>
    <w:rsid w:val="003044CF"/>
    <w:rsid w:val="00305B7F"/>
    <w:rsid w:val="0030616D"/>
    <w:rsid w:val="0031112C"/>
    <w:rsid w:val="00313952"/>
    <w:rsid w:val="00314620"/>
    <w:rsid w:val="0032075C"/>
    <w:rsid w:val="00322DC0"/>
    <w:rsid w:val="00323AE3"/>
    <w:rsid w:val="00325D2E"/>
    <w:rsid w:val="003270DC"/>
    <w:rsid w:val="00337842"/>
    <w:rsid w:val="00340EB8"/>
    <w:rsid w:val="003469E9"/>
    <w:rsid w:val="003471AE"/>
    <w:rsid w:val="003537CE"/>
    <w:rsid w:val="003557F6"/>
    <w:rsid w:val="00357EDD"/>
    <w:rsid w:val="00364A99"/>
    <w:rsid w:val="00364ED1"/>
    <w:rsid w:val="003654CC"/>
    <w:rsid w:val="003724F0"/>
    <w:rsid w:val="00381096"/>
    <w:rsid w:val="00385CB3"/>
    <w:rsid w:val="00387D60"/>
    <w:rsid w:val="003900AE"/>
    <w:rsid w:val="003A276D"/>
    <w:rsid w:val="003A3005"/>
    <w:rsid w:val="003A370C"/>
    <w:rsid w:val="003C08BB"/>
    <w:rsid w:val="003D21A9"/>
    <w:rsid w:val="003D3BA1"/>
    <w:rsid w:val="003D7DF4"/>
    <w:rsid w:val="003E0EA0"/>
    <w:rsid w:val="003E18A0"/>
    <w:rsid w:val="003E2EE0"/>
    <w:rsid w:val="003E3C8D"/>
    <w:rsid w:val="003E59E2"/>
    <w:rsid w:val="003F373C"/>
    <w:rsid w:val="003F7DB6"/>
    <w:rsid w:val="00403790"/>
    <w:rsid w:val="004072B5"/>
    <w:rsid w:val="00412A48"/>
    <w:rsid w:val="0041396C"/>
    <w:rsid w:val="004147A8"/>
    <w:rsid w:val="004155D6"/>
    <w:rsid w:val="00415C1E"/>
    <w:rsid w:val="00420D08"/>
    <w:rsid w:val="004308FF"/>
    <w:rsid w:val="00434BB5"/>
    <w:rsid w:val="00436F5B"/>
    <w:rsid w:val="0044507E"/>
    <w:rsid w:val="00454886"/>
    <w:rsid w:val="00461B1B"/>
    <w:rsid w:val="00463691"/>
    <w:rsid w:val="0046578C"/>
    <w:rsid w:val="0047315B"/>
    <w:rsid w:val="00474F04"/>
    <w:rsid w:val="00481F73"/>
    <w:rsid w:val="00482FDF"/>
    <w:rsid w:val="00483777"/>
    <w:rsid w:val="004905F4"/>
    <w:rsid w:val="004A0C82"/>
    <w:rsid w:val="004A409A"/>
    <w:rsid w:val="004B3B05"/>
    <w:rsid w:val="004E21A6"/>
    <w:rsid w:val="004E36FA"/>
    <w:rsid w:val="004E3A27"/>
    <w:rsid w:val="004E6918"/>
    <w:rsid w:val="004F23F5"/>
    <w:rsid w:val="004F43EA"/>
    <w:rsid w:val="0051726E"/>
    <w:rsid w:val="005226DF"/>
    <w:rsid w:val="0052333D"/>
    <w:rsid w:val="00526E8A"/>
    <w:rsid w:val="00527832"/>
    <w:rsid w:val="00536260"/>
    <w:rsid w:val="00536703"/>
    <w:rsid w:val="00536D6F"/>
    <w:rsid w:val="00540F9F"/>
    <w:rsid w:val="005429A0"/>
    <w:rsid w:val="00545769"/>
    <w:rsid w:val="00551931"/>
    <w:rsid w:val="00552165"/>
    <w:rsid w:val="005532A7"/>
    <w:rsid w:val="00553622"/>
    <w:rsid w:val="005568CC"/>
    <w:rsid w:val="00556D66"/>
    <w:rsid w:val="00563C80"/>
    <w:rsid w:val="00564BDB"/>
    <w:rsid w:val="00566287"/>
    <w:rsid w:val="00567A6E"/>
    <w:rsid w:val="005732D8"/>
    <w:rsid w:val="005836A7"/>
    <w:rsid w:val="00587436"/>
    <w:rsid w:val="00587B7A"/>
    <w:rsid w:val="00593B40"/>
    <w:rsid w:val="00596313"/>
    <w:rsid w:val="005968D5"/>
    <w:rsid w:val="005A087D"/>
    <w:rsid w:val="005A1A9B"/>
    <w:rsid w:val="005A1C91"/>
    <w:rsid w:val="005A278A"/>
    <w:rsid w:val="005A384D"/>
    <w:rsid w:val="005B3989"/>
    <w:rsid w:val="005B5CB4"/>
    <w:rsid w:val="005B6BED"/>
    <w:rsid w:val="005C4605"/>
    <w:rsid w:val="005D3C03"/>
    <w:rsid w:val="005D473A"/>
    <w:rsid w:val="005D505D"/>
    <w:rsid w:val="005D67C0"/>
    <w:rsid w:val="005E23AB"/>
    <w:rsid w:val="005E245E"/>
    <w:rsid w:val="005E7614"/>
    <w:rsid w:val="005F1C36"/>
    <w:rsid w:val="005F2157"/>
    <w:rsid w:val="0060238D"/>
    <w:rsid w:val="0060257A"/>
    <w:rsid w:val="006066B9"/>
    <w:rsid w:val="00606DB0"/>
    <w:rsid w:val="00610ED2"/>
    <w:rsid w:val="00612EE2"/>
    <w:rsid w:val="006200F1"/>
    <w:rsid w:val="006201D1"/>
    <w:rsid w:val="006216BE"/>
    <w:rsid w:val="00621CAB"/>
    <w:rsid w:val="006227B0"/>
    <w:rsid w:val="00623231"/>
    <w:rsid w:val="00624952"/>
    <w:rsid w:val="00625DF0"/>
    <w:rsid w:val="00630056"/>
    <w:rsid w:val="006309F1"/>
    <w:rsid w:val="00631F2E"/>
    <w:rsid w:val="006333D3"/>
    <w:rsid w:val="00634A37"/>
    <w:rsid w:val="00636A89"/>
    <w:rsid w:val="00640E93"/>
    <w:rsid w:val="00642043"/>
    <w:rsid w:val="00642A5D"/>
    <w:rsid w:val="00645D93"/>
    <w:rsid w:val="00651FB8"/>
    <w:rsid w:val="006558B9"/>
    <w:rsid w:val="006631DF"/>
    <w:rsid w:val="006642B4"/>
    <w:rsid w:val="00664591"/>
    <w:rsid w:val="00666873"/>
    <w:rsid w:val="006709C0"/>
    <w:rsid w:val="0067363A"/>
    <w:rsid w:val="00682520"/>
    <w:rsid w:val="00685B33"/>
    <w:rsid w:val="006865B4"/>
    <w:rsid w:val="00690A71"/>
    <w:rsid w:val="00695F72"/>
    <w:rsid w:val="006A146C"/>
    <w:rsid w:val="006A799A"/>
    <w:rsid w:val="006B0B89"/>
    <w:rsid w:val="006B6C3A"/>
    <w:rsid w:val="006C07DB"/>
    <w:rsid w:val="006C0925"/>
    <w:rsid w:val="006C2129"/>
    <w:rsid w:val="006C2842"/>
    <w:rsid w:val="006C407F"/>
    <w:rsid w:val="006C64A3"/>
    <w:rsid w:val="006C6858"/>
    <w:rsid w:val="006C691B"/>
    <w:rsid w:val="006D0754"/>
    <w:rsid w:val="006D680E"/>
    <w:rsid w:val="006E1F17"/>
    <w:rsid w:val="006E68B6"/>
    <w:rsid w:val="006E7C37"/>
    <w:rsid w:val="006F5667"/>
    <w:rsid w:val="007019A1"/>
    <w:rsid w:val="00703A14"/>
    <w:rsid w:val="0070439C"/>
    <w:rsid w:val="0070481B"/>
    <w:rsid w:val="0070534A"/>
    <w:rsid w:val="0071163E"/>
    <w:rsid w:val="00711AE4"/>
    <w:rsid w:val="00712526"/>
    <w:rsid w:val="007126BD"/>
    <w:rsid w:val="00715649"/>
    <w:rsid w:val="0071773B"/>
    <w:rsid w:val="0071776F"/>
    <w:rsid w:val="00717A90"/>
    <w:rsid w:val="007203CD"/>
    <w:rsid w:val="00720BBF"/>
    <w:rsid w:val="007260BB"/>
    <w:rsid w:val="0073099D"/>
    <w:rsid w:val="00737515"/>
    <w:rsid w:val="00737EB6"/>
    <w:rsid w:val="00741A28"/>
    <w:rsid w:val="007466F5"/>
    <w:rsid w:val="00751302"/>
    <w:rsid w:val="007524EC"/>
    <w:rsid w:val="00755728"/>
    <w:rsid w:val="00757F2A"/>
    <w:rsid w:val="00760484"/>
    <w:rsid w:val="00763A27"/>
    <w:rsid w:val="00772C45"/>
    <w:rsid w:val="00774E16"/>
    <w:rsid w:val="00775F2A"/>
    <w:rsid w:val="0077664F"/>
    <w:rsid w:val="00781A6E"/>
    <w:rsid w:val="007879F3"/>
    <w:rsid w:val="0079327D"/>
    <w:rsid w:val="007A12D7"/>
    <w:rsid w:val="007A1C49"/>
    <w:rsid w:val="007A7415"/>
    <w:rsid w:val="007A77EF"/>
    <w:rsid w:val="007B3FFA"/>
    <w:rsid w:val="007B735F"/>
    <w:rsid w:val="007B76C9"/>
    <w:rsid w:val="007C65C7"/>
    <w:rsid w:val="007C6FA4"/>
    <w:rsid w:val="007C7D2B"/>
    <w:rsid w:val="007D67EC"/>
    <w:rsid w:val="007F271A"/>
    <w:rsid w:val="007F7152"/>
    <w:rsid w:val="007F7B0B"/>
    <w:rsid w:val="00801B73"/>
    <w:rsid w:val="0081346E"/>
    <w:rsid w:val="008139B3"/>
    <w:rsid w:val="00814036"/>
    <w:rsid w:val="008140B9"/>
    <w:rsid w:val="008148B0"/>
    <w:rsid w:val="00814D89"/>
    <w:rsid w:val="0082172A"/>
    <w:rsid w:val="00824968"/>
    <w:rsid w:val="008261A3"/>
    <w:rsid w:val="008266C7"/>
    <w:rsid w:val="00826A9E"/>
    <w:rsid w:val="00826C0C"/>
    <w:rsid w:val="00832DBD"/>
    <w:rsid w:val="008344A5"/>
    <w:rsid w:val="0083703D"/>
    <w:rsid w:val="00845BFC"/>
    <w:rsid w:val="00847755"/>
    <w:rsid w:val="008522AE"/>
    <w:rsid w:val="0085325F"/>
    <w:rsid w:val="00862B92"/>
    <w:rsid w:val="00864E0A"/>
    <w:rsid w:val="008710F0"/>
    <w:rsid w:val="00871137"/>
    <w:rsid w:val="00871E87"/>
    <w:rsid w:val="00880D41"/>
    <w:rsid w:val="00882049"/>
    <w:rsid w:val="00883A78"/>
    <w:rsid w:val="00885499"/>
    <w:rsid w:val="00891554"/>
    <w:rsid w:val="00893549"/>
    <w:rsid w:val="00895F26"/>
    <w:rsid w:val="008A4B32"/>
    <w:rsid w:val="008A6220"/>
    <w:rsid w:val="008B06C1"/>
    <w:rsid w:val="008B230C"/>
    <w:rsid w:val="008B4C6C"/>
    <w:rsid w:val="008B5591"/>
    <w:rsid w:val="008B5F48"/>
    <w:rsid w:val="008C1F22"/>
    <w:rsid w:val="008C2BBD"/>
    <w:rsid w:val="008C7ABB"/>
    <w:rsid w:val="008D048B"/>
    <w:rsid w:val="008D3C5B"/>
    <w:rsid w:val="008D5695"/>
    <w:rsid w:val="008D5FFA"/>
    <w:rsid w:val="008F0068"/>
    <w:rsid w:val="008F4C96"/>
    <w:rsid w:val="008F5B5C"/>
    <w:rsid w:val="008F630E"/>
    <w:rsid w:val="008F7DD9"/>
    <w:rsid w:val="009015E3"/>
    <w:rsid w:val="00903722"/>
    <w:rsid w:val="00903F52"/>
    <w:rsid w:val="00904091"/>
    <w:rsid w:val="0090417C"/>
    <w:rsid w:val="00910C68"/>
    <w:rsid w:val="00913455"/>
    <w:rsid w:val="00920A9C"/>
    <w:rsid w:val="0092427F"/>
    <w:rsid w:val="00935BD4"/>
    <w:rsid w:val="00936957"/>
    <w:rsid w:val="00937484"/>
    <w:rsid w:val="00940C35"/>
    <w:rsid w:val="00946070"/>
    <w:rsid w:val="00953247"/>
    <w:rsid w:val="00956370"/>
    <w:rsid w:val="0097130A"/>
    <w:rsid w:val="009714D9"/>
    <w:rsid w:val="009715BF"/>
    <w:rsid w:val="00973BA6"/>
    <w:rsid w:val="00975C5A"/>
    <w:rsid w:val="009770FB"/>
    <w:rsid w:val="00977325"/>
    <w:rsid w:val="00977798"/>
    <w:rsid w:val="00977CF8"/>
    <w:rsid w:val="00980108"/>
    <w:rsid w:val="00991FCA"/>
    <w:rsid w:val="0099721C"/>
    <w:rsid w:val="00997A78"/>
    <w:rsid w:val="009A3CE5"/>
    <w:rsid w:val="009A51EB"/>
    <w:rsid w:val="009A56D9"/>
    <w:rsid w:val="009A619F"/>
    <w:rsid w:val="009B519C"/>
    <w:rsid w:val="009E0E91"/>
    <w:rsid w:val="009E302E"/>
    <w:rsid w:val="009F1E40"/>
    <w:rsid w:val="009F260C"/>
    <w:rsid w:val="009F2C1C"/>
    <w:rsid w:val="009F3A72"/>
    <w:rsid w:val="009F7008"/>
    <w:rsid w:val="00A060A8"/>
    <w:rsid w:val="00A074CB"/>
    <w:rsid w:val="00A1666A"/>
    <w:rsid w:val="00A1724A"/>
    <w:rsid w:val="00A2452D"/>
    <w:rsid w:val="00A24AF5"/>
    <w:rsid w:val="00A24B32"/>
    <w:rsid w:val="00A302F1"/>
    <w:rsid w:val="00A320B9"/>
    <w:rsid w:val="00A33733"/>
    <w:rsid w:val="00A36339"/>
    <w:rsid w:val="00A41997"/>
    <w:rsid w:val="00A50B63"/>
    <w:rsid w:val="00A53359"/>
    <w:rsid w:val="00A54317"/>
    <w:rsid w:val="00A64C8F"/>
    <w:rsid w:val="00A64EEB"/>
    <w:rsid w:val="00A6683A"/>
    <w:rsid w:val="00A702DA"/>
    <w:rsid w:val="00A73833"/>
    <w:rsid w:val="00A771D8"/>
    <w:rsid w:val="00A816F6"/>
    <w:rsid w:val="00A8726C"/>
    <w:rsid w:val="00A90BB1"/>
    <w:rsid w:val="00A92D84"/>
    <w:rsid w:val="00A95336"/>
    <w:rsid w:val="00A97E62"/>
    <w:rsid w:val="00AA4A64"/>
    <w:rsid w:val="00AA6B38"/>
    <w:rsid w:val="00AB198A"/>
    <w:rsid w:val="00AB35E2"/>
    <w:rsid w:val="00AB37C2"/>
    <w:rsid w:val="00AB6496"/>
    <w:rsid w:val="00AB7CE1"/>
    <w:rsid w:val="00AC5209"/>
    <w:rsid w:val="00AD136A"/>
    <w:rsid w:val="00AD2AB5"/>
    <w:rsid w:val="00AD3C93"/>
    <w:rsid w:val="00AD3EF7"/>
    <w:rsid w:val="00AD637D"/>
    <w:rsid w:val="00AE0F95"/>
    <w:rsid w:val="00AE5E9F"/>
    <w:rsid w:val="00AE6E2D"/>
    <w:rsid w:val="00AF16BC"/>
    <w:rsid w:val="00AF6BF6"/>
    <w:rsid w:val="00AF6DDA"/>
    <w:rsid w:val="00B00047"/>
    <w:rsid w:val="00B0062D"/>
    <w:rsid w:val="00B01F1D"/>
    <w:rsid w:val="00B1099D"/>
    <w:rsid w:val="00B156B3"/>
    <w:rsid w:val="00B1662A"/>
    <w:rsid w:val="00B16D78"/>
    <w:rsid w:val="00B22EBA"/>
    <w:rsid w:val="00B257E3"/>
    <w:rsid w:val="00B26B61"/>
    <w:rsid w:val="00B26FBC"/>
    <w:rsid w:val="00B3136F"/>
    <w:rsid w:val="00B3417F"/>
    <w:rsid w:val="00B34F1F"/>
    <w:rsid w:val="00B40F98"/>
    <w:rsid w:val="00B459E7"/>
    <w:rsid w:val="00B50CDF"/>
    <w:rsid w:val="00B510BD"/>
    <w:rsid w:val="00B51804"/>
    <w:rsid w:val="00B57B76"/>
    <w:rsid w:val="00B61796"/>
    <w:rsid w:val="00B62DAF"/>
    <w:rsid w:val="00B65C25"/>
    <w:rsid w:val="00B72AAF"/>
    <w:rsid w:val="00B76E58"/>
    <w:rsid w:val="00B824CD"/>
    <w:rsid w:val="00B85C21"/>
    <w:rsid w:val="00B906F5"/>
    <w:rsid w:val="00B952A3"/>
    <w:rsid w:val="00B968D6"/>
    <w:rsid w:val="00B972AE"/>
    <w:rsid w:val="00B97555"/>
    <w:rsid w:val="00BA0C74"/>
    <w:rsid w:val="00BB1A94"/>
    <w:rsid w:val="00BB63EE"/>
    <w:rsid w:val="00BC2E3C"/>
    <w:rsid w:val="00BD4782"/>
    <w:rsid w:val="00BD4C06"/>
    <w:rsid w:val="00BD627D"/>
    <w:rsid w:val="00BD6B70"/>
    <w:rsid w:val="00BE0598"/>
    <w:rsid w:val="00BE3B92"/>
    <w:rsid w:val="00BE4F88"/>
    <w:rsid w:val="00BF2173"/>
    <w:rsid w:val="00BF485B"/>
    <w:rsid w:val="00BF4C0B"/>
    <w:rsid w:val="00BF636E"/>
    <w:rsid w:val="00BF63C1"/>
    <w:rsid w:val="00BF6537"/>
    <w:rsid w:val="00BF784A"/>
    <w:rsid w:val="00C00FBC"/>
    <w:rsid w:val="00C0271D"/>
    <w:rsid w:val="00C02C98"/>
    <w:rsid w:val="00C0459E"/>
    <w:rsid w:val="00C06686"/>
    <w:rsid w:val="00C23947"/>
    <w:rsid w:val="00C251EC"/>
    <w:rsid w:val="00C257E0"/>
    <w:rsid w:val="00C323CF"/>
    <w:rsid w:val="00C328B8"/>
    <w:rsid w:val="00C3412F"/>
    <w:rsid w:val="00C3723F"/>
    <w:rsid w:val="00C44564"/>
    <w:rsid w:val="00C46C2E"/>
    <w:rsid w:val="00C47573"/>
    <w:rsid w:val="00C5000A"/>
    <w:rsid w:val="00C53E37"/>
    <w:rsid w:val="00C55F01"/>
    <w:rsid w:val="00C647C3"/>
    <w:rsid w:val="00C7041A"/>
    <w:rsid w:val="00C72177"/>
    <w:rsid w:val="00C77764"/>
    <w:rsid w:val="00C805C7"/>
    <w:rsid w:val="00C854C5"/>
    <w:rsid w:val="00C87924"/>
    <w:rsid w:val="00C957B3"/>
    <w:rsid w:val="00CA14C3"/>
    <w:rsid w:val="00CA4681"/>
    <w:rsid w:val="00CA50B6"/>
    <w:rsid w:val="00CA7204"/>
    <w:rsid w:val="00CB1BEB"/>
    <w:rsid w:val="00CB76B2"/>
    <w:rsid w:val="00CC3894"/>
    <w:rsid w:val="00CD1D9D"/>
    <w:rsid w:val="00CD3926"/>
    <w:rsid w:val="00CD4283"/>
    <w:rsid w:val="00CD6210"/>
    <w:rsid w:val="00CE4BB1"/>
    <w:rsid w:val="00CE52D7"/>
    <w:rsid w:val="00CF0929"/>
    <w:rsid w:val="00CF146C"/>
    <w:rsid w:val="00CF32FA"/>
    <w:rsid w:val="00CF4677"/>
    <w:rsid w:val="00CF4838"/>
    <w:rsid w:val="00CF62EB"/>
    <w:rsid w:val="00CF7351"/>
    <w:rsid w:val="00CF7449"/>
    <w:rsid w:val="00CF7CF8"/>
    <w:rsid w:val="00D000E8"/>
    <w:rsid w:val="00D0538E"/>
    <w:rsid w:val="00D06614"/>
    <w:rsid w:val="00D06951"/>
    <w:rsid w:val="00D14932"/>
    <w:rsid w:val="00D2129C"/>
    <w:rsid w:val="00D2658D"/>
    <w:rsid w:val="00D325E4"/>
    <w:rsid w:val="00D33E4D"/>
    <w:rsid w:val="00D36397"/>
    <w:rsid w:val="00D4007D"/>
    <w:rsid w:val="00D405D7"/>
    <w:rsid w:val="00D4465F"/>
    <w:rsid w:val="00D452F0"/>
    <w:rsid w:val="00D5368A"/>
    <w:rsid w:val="00D6085B"/>
    <w:rsid w:val="00D616C4"/>
    <w:rsid w:val="00D636CC"/>
    <w:rsid w:val="00D6590D"/>
    <w:rsid w:val="00D70F5D"/>
    <w:rsid w:val="00D7532B"/>
    <w:rsid w:val="00D772EC"/>
    <w:rsid w:val="00D80BEB"/>
    <w:rsid w:val="00D817FB"/>
    <w:rsid w:val="00D8326B"/>
    <w:rsid w:val="00D84DC2"/>
    <w:rsid w:val="00D84E3C"/>
    <w:rsid w:val="00D9198B"/>
    <w:rsid w:val="00D952B5"/>
    <w:rsid w:val="00D96EBB"/>
    <w:rsid w:val="00DA01D4"/>
    <w:rsid w:val="00DA0630"/>
    <w:rsid w:val="00DA4C9A"/>
    <w:rsid w:val="00DB4C33"/>
    <w:rsid w:val="00DB6533"/>
    <w:rsid w:val="00DD1109"/>
    <w:rsid w:val="00DD2795"/>
    <w:rsid w:val="00DD441B"/>
    <w:rsid w:val="00DD4C27"/>
    <w:rsid w:val="00DE28DC"/>
    <w:rsid w:val="00DF2575"/>
    <w:rsid w:val="00DF3552"/>
    <w:rsid w:val="00DF451F"/>
    <w:rsid w:val="00DF69DD"/>
    <w:rsid w:val="00E01EBF"/>
    <w:rsid w:val="00E02DF9"/>
    <w:rsid w:val="00E02E13"/>
    <w:rsid w:val="00E033C7"/>
    <w:rsid w:val="00E05D4F"/>
    <w:rsid w:val="00E078E6"/>
    <w:rsid w:val="00E15F85"/>
    <w:rsid w:val="00E179D5"/>
    <w:rsid w:val="00E22000"/>
    <w:rsid w:val="00E30586"/>
    <w:rsid w:val="00E30FD8"/>
    <w:rsid w:val="00E310DE"/>
    <w:rsid w:val="00E329F1"/>
    <w:rsid w:val="00E335F1"/>
    <w:rsid w:val="00E41C2E"/>
    <w:rsid w:val="00E46479"/>
    <w:rsid w:val="00E47A5A"/>
    <w:rsid w:val="00E553C4"/>
    <w:rsid w:val="00E62545"/>
    <w:rsid w:val="00E6304D"/>
    <w:rsid w:val="00E64C46"/>
    <w:rsid w:val="00E64FDF"/>
    <w:rsid w:val="00E6742B"/>
    <w:rsid w:val="00E737A5"/>
    <w:rsid w:val="00E77798"/>
    <w:rsid w:val="00E80E1C"/>
    <w:rsid w:val="00E81254"/>
    <w:rsid w:val="00E81678"/>
    <w:rsid w:val="00E82026"/>
    <w:rsid w:val="00E87DE2"/>
    <w:rsid w:val="00E92764"/>
    <w:rsid w:val="00E92C73"/>
    <w:rsid w:val="00E95A08"/>
    <w:rsid w:val="00E960DD"/>
    <w:rsid w:val="00E966E2"/>
    <w:rsid w:val="00E9781F"/>
    <w:rsid w:val="00EB345B"/>
    <w:rsid w:val="00EC08DC"/>
    <w:rsid w:val="00EC0E9B"/>
    <w:rsid w:val="00EC2592"/>
    <w:rsid w:val="00EC3C96"/>
    <w:rsid w:val="00EC548B"/>
    <w:rsid w:val="00EC7699"/>
    <w:rsid w:val="00ED052F"/>
    <w:rsid w:val="00ED543C"/>
    <w:rsid w:val="00ED676B"/>
    <w:rsid w:val="00EE1EB7"/>
    <w:rsid w:val="00EE2525"/>
    <w:rsid w:val="00EE4461"/>
    <w:rsid w:val="00EF5244"/>
    <w:rsid w:val="00EF58E1"/>
    <w:rsid w:val="00EF6777"/>
    <w:rsid w:val="00EF6C0B"/>
    <w:rsid w:val="00EF6DB9"/>
    <w:rsid w:val="00EF7BF7"/>
    <w:rsid w:val="00F042C5"/>
    <w:rsid w:val="00F04B08"/>
    <w:rsid w:val="00F12E44"/>
    <w:rsid w:val="00F13954"/>
    <w:rsid w:val="00F16A48"/>
    <w:rsid w:val="00F22553"/>
    <w:rsid w:val="00F23409"/>
    <w:rsid w:val="00F236E9"/>
    <w:rsid w:val="00F242E4"/>
    <w:rsid w:val="00F25DCE"/>
    <w:rsid w:val="00F3418F"/>
    <w:rsid w:val="00F34380"/>
    <w:rsid w:val="00F41D96"/>
    <w:rsid w:val="00F43B3B"/>
    <w:rsid w:val="00F4429A"/>
    <w:rsid w:val="00F5059F"/>
    <w:rsid w:val="00F5267D"/>
    <w:rsid w:val="00F52B70"/>
    <w:rsid w:val="00F53802"/>
    <w:rsid w:val="00F556FB"/>
    <w:rsid w:val="00F57956"/>
    <w:rsid w:val="00F62A36"/>
    <w:rsid w:val="00F63978"/>
    <w:rsid w:val="00F64428"/>
    <w:rsid w:val="00F70962"/>
    <w:rsid w:val="00F729AC"/>
    <w:rsid w:val="00F741CA"/>
    <w:rsid w:val="00F84B0C"/>
    <w:rsid w:val="00F8601C"/>
    <w:rsid w:val="00F871D8"/>
    <w:rsid w:val="00F87BA8"/>
    <w:rsid w:val="00F95D1E"/>
    <w:rsid w:val="00F96BA6"/>
    <w:rsid w:val="00F97455"/>
    <w:rsid w:val="00FA45BE"/>
    <w:rsid w:val="00FA4E67"/>
    <w:rsid w:val="00FB1FBB"/>
    <w:rsid w:val="00FB227D"/>
    <w:rsid w:val="00FB3FDB"/>
    <w:rsid w:val="00FB477E"/>
    <w:rsid w:val="00FB782D"/>
    <w:rsid w:val="00FC0A2D"/>
    <w:rsid w:val="00FC166E"/>
    <w:rsid w:val="00FC2131"/>
    <w:rsid w:val="00FC29B4"/>
    <w:rsid w:val="00FC2E14"/>
    <w:rsid w:val="00FC4685"/>
    <w:rsid w:val="00FC4818"/>
    <w:rsid w:val="00FC4B52"/>
    <w:rsid w:val="00FC4E48"/>
    <w:rsid w:val="00FD276E"/>
    <w:rsid w:val="00FD7BD1"/>
    <w:rsid w:val="00FE05BD"/>
    <w:rsid w:val="00FE33CE"/>
    <w:rsid w:val="00FE437D"/>
    <w:rsid w:val="00FE59D5"/>
    <w:rsid w:val="00FE7BC5"/>
    <w:rsid w:val="00FF69B2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1EE11"/>
  <w15:docId w15:val="{6A416D96-7C07-4E3B-AEB9-004A0675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6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E33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E33C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3469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69E9"/>
    <w:rPr>
      <w:color w:val="800080"/>
      <w:u w:val="single"/>
    </w:rPr>
  </w:style>
  <w:style w:type="paragraph" w:customStyle="1" w:styleId="xl64">
    <w:name w:val="xl64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8">
    <w:name w:val="xl68"/>
    <w:basedOn w:val="Normal"/>
    <w:rsid w:val="003469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xl69">
    <w:name w:val="xl69"/>
    <w:basedOn w:val="Normal"/>
    <w:rsid w:val="003469E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3469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3469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3469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3469E9"/>
    <w:pPr>
      <w:pBdr>
        <w:top w:val="single" w:sz="4" w:space="0" w:color="auto"/>
        <w:bottom w:val="single" w:sz="8" w:space="0" w:color="auto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nl-NL" w:eastAsia="nl-NL"/>
    </w:rPr>
  </w:style>
  <w:style w:type="paragraph" w:customStyle="1" w:styleId="xl74">
    <w:name w:val="xl74"/>
    <w:basedOn w:val="Normal"/>
    <w:rsid w:val="003469E9"/>
    <w:pPr>
      <w:pBdr>
        <w:top w:val="single" w:sz="4" w:space="0" w:color="auto"/>
        <w:bottom w:val="single" w:sz="8" w:space="0" w:color="auto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nl-NL" w:eastAsia="nl-NL"/>
    </w:rPr>
  </w:style>
  <w:style w:type="paragraph" w:customStyle="1" w:styleId="xl75">
    <w:name w:val="xl75"/>
    <w:basedOn w:val="Normal"/>
    <w:rsid w:val="003469E9"/>
    <w:pPr>
      <w:pBdr>
        <w:top w:val="single" w:sz="4" w:space="0" w:color="auto"/>
        <w:bottom w:val="single" w:sz="8" w:space="0" w:color="auto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nl-NL" w:eastAsia="nl-NL"/>
    </w:rPr>
  </w:style>
  <w:style w:type="paragraph" w:customStyle="1" w:styleId="xl76">
    <w:name w:val="xl76"/>
    <w:basedOn w:val="Normal"/>
    <w:rsid w:val="003469E9"/>
    <w:pP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nl-NL" w:eastAsia="nl-NL"/>
    </w:rPr>
  </w:style>
  <w:style w:type="paragraph" w:customStyle="1" w:styleId="xl77">
    <w:name w:val="xl77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8">
    <w:name w:val="xl78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sz w:val="24"/>
      <w:szCs w:val="24"/>
      <w:lang w:val="nl-NL" w:eastAsia="nl-NL"/>
    </w:rPr>
  </w:style>
  <w:style w:type="paragraph" w:customStyle="1" w:styleId="xl79">
    <w:name w:val="xl79"/>
    <w:basedOn w:val="Normal"/>
    <w:rsid w:val="003469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Normal"/>
    <w:rsid w:val="003469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1412D3</Template>
  <TotalTime>0</TotalTime>
  <Pages>6</Pages>
  <Words>1183</Words>
  <Characters>651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F.C. (Frances)</dc:creator>
  <cp:lastModifiedBy>Bach, F.C. (Frances)</cp:lastModifiedBy>
  <cp:revision>6</cp:revision>
  <cp:lastPrinted>2017-10-09T10:01:00Z</cp:lastPrinted>
  <dcterms:created xsi:type="dcterms:W3CDTF">2019-06-26T11:57:00Z</dcterms:created>
  <dcterms:modified xsi:type="dcterms:W3CDTF">2019-07-16T09:58:00Z</dcterms:modified>
</cp:coreProperties>
</file>